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4. Sensitivity analysis of tasks ranked with and without the editor panel.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32"/>
        <w:gridCol w:w="1535"/>
        <w:gridCol w:w="1605"/>
      </w:tblGrid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ask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asks ranking with editors pan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N=20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asks ranking without editors pan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N=182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evaluate the risk of bias of the trial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determine if the manuscript conclusion is consistent with the resul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evaluate the adequacy of statistical analyse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To evaluate if the control group is appropriat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To check if all outcomes are adequately reporte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evaluate the relevance of the primary outcome(s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search for any attempt to distort the presentation or interpretation of resul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evaluate the reliability and validity of the outcome measure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To evaluate the importance of the study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evaluate if the abstract conclusion is consistent with the resul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To evaluate if the discussion is consistent with the resul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To check if all adverse events are adequately reporte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check if the intervention is described with enough details to allow replication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check that limitations are adequately reporte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evaluate the adequacy of the selection of participants and clinical setting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search for any inconsistencies or errors in the manuscript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To evaluate the novelty of the study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To check the sample size calculation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To check if the authors reported all important outcomes and adverse events in the abstract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To discuss the results in relation to other studie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evaluate if the manuscript can be suspected of frau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 provide recommendations on publication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check if all figures and tables are consistent with the text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evaluate clarity of presentation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check if the study reported ethics review board approval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search for plagiarism or imitation in the paper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compare information recorded in the trial protocol when provided by the authors and reported in the manuscript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check if the items requested by the CONSORT Statement are adequately reported by author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To check if the authors referenced all important studie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To evaluate whether figures and tables can be understand without having to refer the text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check if items requested by the CONSORT extensions are adequately reported when appropriat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compare information recorded on clinical trial register such as clinicaltrials.gov and reported in the manuscript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read the journals’ recommendations to reviewer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evaluate all appendices when availabl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evaluate the adequacy of the languag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</w:tr>
      <w:tr>
        <w:trPr/>
        <w:tc>
          <w:tcPr>
            <w:tcW w:w="5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o evaluate if authors respect the requested format for reference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0T06:02:00Z</dcterms:created>
  <dc:creator>Orion-PC</dc:creator>
  <dc:description/>
  <cp:keywords/>
  <dc:language>en-US</dc:language>
  <cp:lastModifiedBy>fvillaflores</cp:lastModifiedBy>
  <dcterms:modified xsi:type="dcterms:W3CDTF">2015-06-06T05:19:00Z</dcterms:modified>
  <cp:revision>3</cp:revision>
  <dc:subject/>
  <dc:title/>
</cp:coreProperties>
</file>